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006BF" w14:textId="4749C3E5" w:rsidR="00DB2E3C" w:rsidRPr="008A253A" w:rsidRDefault="00DB2E3C">
      <w:pPr>
        <w:rPr>
          <w:rFonts w:ascii="Calibri" w:hAnsi="Calibri" w:cs="Calibri"/>
          <w:b/>
        </w:rPr>
      </w:pPr>
      <w:bookmarkStart w:id="0" w:name="_GoBack"/>
      <w:r w:rsidRPr="008A253A">
        <w:rPr>
          <w:rFonts w:ascii="Calibri" w:hAnsi="Calibri" w:cs="Calibri"/>
          <w:b/>
        </w:rPr>
        <w:t>Supplemental Material</w:t>
      </w:r>
    </w:p>
    <w:p w14:paraId="33CFD036" w14:textId="77777777" w:rsidR="00DB2E3C" w:rsidRPr="008A253A" w:rsidRDefault="00DB2E3C">
      <w:pPr>
        <w:rPr>
          <w:rFonts w:ascii="Calibri" w:hAnsi="Calibri" w:cs="Calibri"/>
          <w:b/>
        </w:rPr>
      </w:pPr>
    </w:p>
    <w:p w14:paraId="46738727" w14:textId="77777777" w:rsidR="00DB2E3C" w:rsidRPr="002C386D" w:rsidRDefault="00DB2E3C" w:rsidP="002C386D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8A253A">
        <w:rPr>
          <w:rFonts w:ascii="Calibri" w:hAnsi="Calibri" w:cs="Calibri"/>
          <w:b/>
          <w:lang w:val="en-US"/>
        </w:rPr>
        <w:t xml:space="preserve">Supplemental Table 1. 1.5T </w:t>
      </w:r>
      <w:r w:rsidRPr="008A253A">
        <w:rPr>
          <w:rFonts w:ascii="Calibri" w:hAnsi="Calibri" w:cs="Calibri"/>
          <w:b/>
          <w:bCs/>
          <w:lang w:val="en-US"/>
        </w:rPr>
        <w:t>MRI acquisition</w:t>
      </w:r>
      <w:r w:rsidRPr="002C386D">
        <w:rPr>
          <w:rFonts w:ascii="Calibri" w:hAnsi="Calibri" w:cs="Calibri"/>
          <w:b/>
          <w:bCs/>
          <w:lang w:val="en-US"/>
        </w:rPr>
        <w:t xml:space="preserve"> parameters (MAGNETOM Aera, Siemens Healthcare).</w:t>
      </w:r>
    </w:p>
    <w:p w14:paraId="5914AD59" w14:textId="77777777" w:rsidR="00DB2E3C" w:rsidRPr="002C386D" w:rsidRDefault="00DB2E3C" w:rsidP="002C386D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2C386D">
        <w:rPr>
          <w:rFonts w:ascii="Calibri" w:hAnsi="Calibri" w:cs="Calibri"/>
          <w:i/>
          <w:iCs/>
          <w:lang w:val="en-US"/>
        </w:rPr>
        <w:t>Abbreviations: volume-interpolated breath-hold examination (VIBE); diffusion-weighted imaging (DWI); field of view (FOV); echo time (TE); repetition time (TR); number of signal averages (NSA); electrocardiogram (ECG)</w:t>
      </w:r>
    </w:p>
    <w:p w14:paraId="094B026E" w14:textId="77777777" w:rsidR="00DB2E3C" w:rsidRPr="002C386D" w:rsidRDefault="00DB2E3C" w:rsidP="002C386D">
      <w:pPr>
        <w:spacing w:line="480" w:lineRule="auto"/>
        <w:rPr>
          <w:rFonts w:ascii="Calibri" w:hAnsi="Calibri" w:cs="Calibri"/>
          <w:bCs/>
          <w:lang w:val="en-US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838"/>
        <w:gridCol w:w="1949"/>
        <w:gridCol w:w="1949"/>
        <w:gridCol w:w="1949"/>
        <w:gridCol w:w="1949"/>
      </w:tblGrid>
      <w:tr w:rsidR="00DB2E3C" w:rsidRPr="002C386D" w14:paraId="76B7F392" w14:textId="77777777" w:rsidTr="00A26BEF">
        <w:trPr>
          <w:trHeight w:val="64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FA4C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MRI Acquisition Parameters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70242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1 Dixon VIB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E9737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2 SPACE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C88F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DWI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FCE8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1 Dixon VIBE Post-Contrast</w:t>
            </w:r>
          </w:p>
        </w:tc>
      </w:tr>
      <w:tr w:rsidR="00DB2E3C" w:rsidRPr="002C386D" w14:paraId="62EF6758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81716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ras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A61F5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CF255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98A4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BD3F7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0.2 ml/kg Dotarem</w:t>
            </w:r>
          </w:p>
        </w:tc>
      </w:tr>
      <w:tr w:rsidR="00DB2E3C" w:rsidRPr="002C386D" w14:paraId="272DBE23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C9927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lan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C1C27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Coron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0B35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Axi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E2DFC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Axial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6FAB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Axial</w:t>
            </w:r>
          </w:p>
        </w:tc>
      </w:tr>
      <w:tr w:rsidR="00DB2E3C" w:rsidRPr="002C386D" w14:paraId="17F81E25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41544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2D/3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08F4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615ED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EB3A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410D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D</w:t>
            </w:r>
          </w:p>
        </w:tc>
      </w:tr>
      <w:tr w:rsidR="00DB2E3C" w:rsidRPr="002C386D" w14:paraId="07B38799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930E8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FOV (mm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6085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65 x 449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B36E5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37 x 45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ACA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43 x 44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C9A97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49 x 429</w:t>
            </w:r>
          </w:p>
        </w:tc>
      </w:tr>
      <w:tr w:rsidR="00DB2E3C" w:rsidRPr="002C386D" w14:paraId="1F3CBD15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5ABE9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Matrix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0CD6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56 x 18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3E3D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56 x 19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9AF7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92 x 12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E2134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92 x 117</w:t>
            </w:r>
          </w:p>
        </w:tc>
      </w:tr>
      <w:tr w:rsidR="00DB2E3C" w:rsidRPr="002C386D" w14:paraId="097C5C4B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E8566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Voxel siz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091C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80 x 1.8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D66A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80 x 1.8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F66C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15 x 1.1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73BC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12 x 1.12</w:t>
            </w:r>
          </w:p>
        </w:tc>
      </w:tr>
      <w:tr w:rsidR="00DB2E3C" w:rsidRPr="002C386D" w14:paraId="1EBD8199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D626C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Slice thickness (mm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56D0C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5ED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.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379A0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DD913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</w:tr>
      <w:tr w:rsidR="00DB2E3C" w:rsidRPr="002C386D" w14:paraId="2BB01D24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1A04C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Flip angle (degrees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F7C06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5A1A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2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89690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4B993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</w:tr>
      <w:tr w:rsidR="00DB2E3C" w:rsidRPr="002C386D" w14:paraId="066A9E88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AA54D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E (ms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44FC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.4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5E9E6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5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AFD83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C6639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B2E3C" w:rsidRPr="002C386D" w14:paraId="25671866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8AC4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R (ms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8665C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6.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B9325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66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89D0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70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BE96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.27</w:t>
            </w:r>
          </w:p>
        </w:tc>
      </w:tr>
      <w:tr w:rsidR="00DB2E3C" w:rsidRPr="002C386D" w14:paraId="294A85B5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FC935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b-value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F363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3DDA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A39F6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0, 400, 90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E7AD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</w:tr>
      <w:tr w:rsidR="00DB2E3C" w:rsidRPr="002C386D" w14:paraId="37B420C2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84C2B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NSA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ED82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805ED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804D5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E078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B2E3C" w:rsidRPr="002C386D" w14:paraId="2A1A4EFC" w14:textId="77777777" w:rsidTr="00A26BEF">
        <w:trPr>
          <w:trHeight w:val="68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99456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Gating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C634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Breath hol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8C7C6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ECG &amp; Respiratory gate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4C6E2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Respiratory gated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E784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Breath hold</w:t>
            </w:r>
          </w:p>
        </w:tc>
      </w:tr>
      <w:tr w:rsidR="00DB2E3C" w:rsidRPr="002C386D" w14:paraId="23FECB02" w14:textId="77777777" w:rsidTr="00A26BEF">
        <w:trPr>
          <w:trHeight w:val="34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4DCAF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Temporal resolution (s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2F5D3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D67BD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16719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CEEB7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</w:tbl>
    <w:p w14:paraId="00BECE1E" w14:textId="77777777" w:rsidR="00DB2E3C" w:rsidRPr="002C386D" w:rsidRDefault="00DB2E3C" w:rsidP="002C386D">
      <w:pPr>
        <w:spacing w:line="480" w:lineRule="auto"/>
        <w:rPr>
          <w:rFonts w:ascii="Calibri" w:hAnsi="Calibri" w:cs="Calibri"/>
          <w:b/>
          <w:lang w:val="en-US"/>
        </w:rPr>
      </w:pPr>
    </w:p>
    <w:p w14:paraId="32F605D4" w14:textId="77777777" w:rsidR="00DB2E3C" w:rsidRPr="002C386D" w:rsidRDefault="00DB2E3C" w:rsidP="002C386D">
      <w:pPr>
        <w:spacing w:line="480" w:lineRule="auto"/>
        <w:rPr>
          <w:rFonts w:ascii="Calibri" w:hAnsi="Calibri" w:cs="Calibri"/>
          <w:b/>
          <w:lang w:val="en-US"/>
        </w:rPr>
      </w:pPr>
      <w:r w:rsidRPr="002C386D">
        <w:rPr>
          <w:rFonts w:ascii="Calibri" w:hAnsi="Calibri" w:cs="Calibri"/>
          <w:b/>
          <w:lang w:val="en-US"/>
        </w:rPr>
        <w:br w:type="page"/>
      </w:r>
    </w:p>
    <w:p w14:paraId="234A60F2" w14:textId="77777777" w:rsidR="00DB2E3C" w:rsidRPr="002C386D" w:rsidRDefault="00DB2E3C" w:rsidP="002C386D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2C386D">
        <w:rPr>
          <w:rFonts w:ascii="Calibri" w:hAnsi="Calibri" w:cs="Calibri"/>
          <w:b/>
          <w:lang w:val="en-US"/>
        </w:rPr>
        <w:lastRenderedPageBreak/>
        <w:t xml:space="preserve">Supplemental Table 2. </w:t>
      </w:r>
      <w:r w:rsidRPr="002C386D">
        <w:rPr>
          <w:rFonts w:ascii="Calibri" w:hAnsi="Calibri" w:cs="Calibri"/>
          <w:b/>
          <w:bCs/>
          <w:vertAlign w:val="superscript"/>
          <w:lang w:val="en-US"/>
        </w:rPr>
        <w:t>18</w:t>
      </w:r>
      <w:r w:rsidRPr="002C386D">
        <w:rPr>
          <w:rFonts w:ascii="Calibri" w:hAnsi="Calibri" w:cs="Calibri"/>
          <w:b/>
          <w:bCs/>
          <w:lang w:val="en-US"/>
        </w:rPr>
        <w:t>F-FDG PET/CT acquisition parameters (Discovery 710, GE Healthcare).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3874"/>
        <w:gridCol w:w="3209"/>
      </w:tblGrid>
      <w:tr w:rsidR="00DB2E3C" w:rsidRPr="002C386D" w14:paraId="043CFABC" w14:textId="77777777" w:rsidTr="00A26BEF">
        <w:trPr>
          <w:trHeight w:val="640"/>
        </w:trPr>
        <w:tc>
          <w:tcPr>
            <w:tcW w:w="7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FB77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/CT Acquisition Parameters</w:t>
            </w:r>
          </w:p>
        </w:tc>
      </w:tr>
      <w:tr w:rsidR="00DB2E3C" w:rsidRPr="002C386D" w14:paraId="3E5AAC75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A8C8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CT tube voltage (kVp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DA1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40</w:t>
            </w:r>
          </w:p>
        </w:tc>
      </w:tr>
      <w:tr w:rsidR="00DB2E3C" w:rsidRPr="002C386D" w14:paraId="4C419489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CC23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CT tube current (mA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271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Dose modulated (15-100)</w:t>
            </w:r>
          </w:p>
        </w:tc>
      </w:tr>
      <w:tr w:rsidR="00DB2E3C" w:rsidRPr="002C386D" w14:paraId="5E0EEA35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320D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Reconstructed slice thickness (mm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CDE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DB2E3C" w:rsidRPr="002C386D" w14:paraId="03F0B8F9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D94E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tracer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6E4F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vertAlign w:val="superscript"/>
                <w:lang w:val="en-US"/>
              </w:rPr>
              <w:t>18</w:t>
            </w:r>
            <w:r w:rsidRPr="002C386D">
              <w:rPr>
                <w:rFonts w:ascii="Calibri" w:hAnsi="Calibri" w:cs="Calibri"/>
                <w:color w:val="000000"/>
                <w:lang w:val="en-US"/>
              </w:rPr>
              <w:t>F-FDG</w:t>
            </w:r>
          </w:p>
        </w:tc>
      </w:tr>
      <w:tr w:rsidR="00DB2E3C" w:rsidRPr="002C386D" w14:paraId="4155C811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EE11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tracer activity (MBq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D234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~400</w:t>
            </w:r>
          </w:p>
        </w:tc>
      </w:tr>
      <w:tr w:rsidR="00DB2E3C" w:rsidRPr="002C386D" w14:paraId="21AC54A1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1057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uptake time (min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9D1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60 ± 5</w:t>
            </w:r>
          </w:p>
        </w:tc>
      </w:tr>
      <w:tr w:rsidR="00DB2E3C" w:rsidRPr="002C386D" w14:paraId="5482F8F5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57F6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detector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7067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Lutetium-based scintillator</w:t>
            </w:r>
          </w:p>
        </w:tc>
      </w:tr>
      <w:tr w:rsidR="00DB2E3C" w:rsidRPr="002C386D" w14:paraId="4BAC6914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B2B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acquisition mode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421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D</w:t>
            </w:r>
          </w:p>
        </w:tc>
      </w:tr>
      <w:tr w:rsidR="00DB2E3C" w:rsidRPr="002C386D" w14:paraId="0219FF14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FE1B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scan time per bed position (min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237B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DB2E3C" w:rsidRPr="002C386D" w14:paraId="7FF81F00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4A21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axial field of view (cm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9FB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5.7</w:t>
            </w:r>
          </w:p>
        </w:tc>
      </w:tr>
      <w:tr w:rsidR="00DB2E3C" w:rsidRPr="002C386D" w14:paraId="1A9F89BB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412D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bed position overlap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570E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11 slices</w:t>
            </w:r>
          </w:p>
        </w:tc>
      </w:tr>
      <w:tr w:rsidR="00DB2E3C" w:rsidRPr="002C386D" w14:paraId="5FD19DF3" w14:textId="77777777" w:rsidTr="00A26BEF">
        <w:trPr>
          <w:trHeight w:val="340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9602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coincidence window (ns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CB14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4.9</w:t>
            </w:r>
          </w:p>
        </w:tc>
      </w:tr>
      <w:tr w:rsidR="00DB2E3C" w:rsidRPr="002C386D" w14:paraId="05E225D6" w14:textId="77777777" w:rsidTr="00A26BEF">
        <w:trPr>
          <w:trHeight w:val="345"/>
        </w:trPr>
        <w:tc>
          <w:tcPr>
            <w:tcW w:w="3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4B79" w14:textId="77777777" w:rsidR="00DB2E3C" w:rsidRPr="002C386D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b/>
                <w:bCs/>
                <w:color w:val="000000"/>
                <w:lang w:val="en-US"/>
              </w:rPr>
              <w:t>PET energy range (keV)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0C6A" w14:textId="77777777" w:rsidR="00DB2E3C" w:rsidRPr="002C386D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C386D">
              <w:rPr>
                <w:rFonts w:ascii="Calibri" w:hAnsi="Calibri" w:cs="Calibri"/>
                <w:color w:val="000000"/>
                <w:lang w:val="en-US"/>
              </w:rPr>
              <w:t>&gt;425</w:t>
            </w:r>
          </w:p>
        </w:tc>
      </w:tr>
    </w:tbl>
    <w:p w14:paraId="4FD248CD" w14:textId="77777777" w:rsidR="00DB2E3C" w:rsidRPr="002C386D" w:rsidRDefault="00DB2E3C" w:rsidP="002C386D">
      <w:pPr>
        <w:spacing w:line="480" w:lineRule="auto"/>
        <w:rPr>
          <w:rFonts w:ascii="Calibri" w:hAnsi="Calibri" w:cs="Calibri"/>
          <w:b/>
          <w:lang w:val="en-US"/>
        </w:rPr>
      </w:pPr>
    </w:p>
    <w:p w14:paraId="513FB3F1" w14:textId="77777777" w:rsidR="00DB2E3C" w:rsidRPr="00FA3336" w:rsidRDefault="00DB2E3C">
      <w:pPr>
        <w:rPr>
          <w:rFonts w:ascii="Calibri" w:hAnsi="Calibri" w:cs="Calibri"/>
          <w:b/>
          <w:lang w:val="en-US"/>
        </w:rPr>
      </w:pPr>
      <w:r w:rsidRPr="00FA3336">
        <w:rPr>
          <w:rFonts w:ascii="Calibri" w:hAnsi="Calibri" w:cs="Calibri"/>
          <w:b/>
          <w:lang w:val="en-US"/>
        </w:rPr>
        <w:br w:type="page"/>
      </w:r>
    </w:p>
    <w:p w14:paraId="13E70BBB" w14:textId="77777777" w:rsidR="00DB2E3C" w:rsidRPr="00FA3336" w:rsidRDefault="00DB2E3C" w:rsidP="00FA3336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FA3336">
        <w:rPr>
          <w:rFonts w:ascii="Calibri" w:hAnsi="Calibri" w:cs="Calibri"/>
          <w:b/>
          <w:lang w:val="en-US"/>
        </w:rPr>
        <w:lastRenderedPageBreak/>
        <w:t xml:space="preserve">Supplemental Table 3. </w:t>
      </w:r>
      <w:r w:rsidRPr="00FA3336">
        <w:rPr>
          <w:rFonts w:ascii="Calibri" w:hAnsi="Calibri" w:cs="Calibri"/>
          <w:b/>
          <w:bCs/>
          <w:lang w:val="en-US"/>
        </w:rPr>
        <w:t>Univariate analysis: assessment of imaging variables for prediction of recurrence-free survival. Hazard ratio reflects 1 SD of change for each variable.</w:t>
      </w:r>
    </w:p>
    <w:p w14:paraId="21B9BCFB" w14:textId="77777777" w:rsidR="00DB2E3C" w:rsidRPr="00FA3336" w:rsidRDefault="00DB2E3C" w:rsidP="00FA3336">
      <w:pPr>
        <w:spacing w:line="360" w:lineRule="auto"/>
        <w:rPr>
          <w:rFonts w:ascii="Calibri" w:hAnsi="Calibri" w:cs="Calibri"/>
          <w:bCs/>
          <w:i/>
          <w:iCs/>
          <w:lang w:val="en-US"/>
        </w:rPr>
      </w:pPr>
      <w:r w:rsidRPr="00FA3336">
        <w:rPr>
          <w:rFonts w:ascii="Calibri" w:hAnsi="Calibri" w:cs="Calibri"/>
          <w:bCs/>
          <w:i/>
          <w:iCs/>
          <w:lang w:val="en-US"/>
        </w:rPr>
        <w:t>Abbreviations: positive enhancement integral (PEI), time-to-peak (TTP), initial area under the ROC curve (iAUC), transfer constant (K</w:t>
      </w:r>
      <w:r w:rsidRPr="00FA3336">
        <w:rPr>
          <w:rFonts w:ascii="Calibri" w:hAnsi="Calibri" w:cs="Calibri"/>
          <w:bCs/>
          <w:i/>
          <w:iCs/>
          <w:vertAlign w:val="superscript"/>
          <w:lang w:val="en-US"/>
        </w:rPr>
        <w:t>trans</w:t>
      </w:r>
      <w:r w:rsidRPr="00FA3336">
        <w:rPr>
          <w:rFonts w:ascii="Calibri" w:hAnsi="Calibri" w:cs="Calibri"/>
          <w:bCs/>
          <w:i/>
          <w:iCs/>
          <w:lang w:val="en-US"/>
        </w:rPr>
        <w:t>), extravascular extracellular volume ratio (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e</w:t>
      </w:r>
      <w:r w:rsidRPr="00FA3336">
        <w:rPr>
          <w:rFonts w:ascii="Calibri" w:hAnsi="Calibri" w:cs="Calibri"/>
          <w:bCs/>
          <w:i/>
          <w:iCs/>
          <w:lang w:val="en-US"/>
        </w:rPr>
        <w:t>), rate constant (k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ep</w:t>
      </w:r>
      <w:r w:rsidRPr="00FA3336">
        <w:rPr>
          <w:rFonts w:ascii="Calibri" w:hAnsi="Calibri" w:cs="Calibri"/>
          <w:bCs/>
          <w:i/>
          <w:iCs/>
          <w:lang w:val="en-US"/>
        </w:rPr>
        <w:t>), maximum standardized uptake value (SU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max</w:t>
      </w:r>
      <w:r w:rsidRPr="00FA3336">
        <w:rPr>
          <w:rFonts w:ascii="Calibri" w:hAnsi="Calibri" w:cs="Calibri"/>
          <w:bCs/>
          <w:i/>
          <w:iCs/>
          <w:lang w:val="en-US"/>
        </w:rPr>
        <w:t>), mean standardized uptake value (SU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mean</w:t>
      </w:r>
      <w:r w:rsidRPr="00FA3336">
        <w:rPr>
          <w:rFonts w:ascii="Calibri" w:hAnsi="Calibri" w:cs="Calibri"/>
          <w:bCs/>
          <w:i/>
          <w:iCs/>
          <w:lang w:val="en-US"/>
        </w:rPr>
        <w:t>), total lesion glycolysis (TLG), metabolic tumor volume (MTV)</w:t>
      </w:r>
    </w:p>
    <w:p w14:paraId="6D93BDED" w14:textId="77777777" w:rsidR="00DB2E3C" w:rsidRPr="00FA3336" w:rsidRDefault="00DB2E3C" w:rsidP="00FA3336">
      <w:pPr>
        <w:spacing w:line="480" w:lineRule="auto"/>
        <w:rPr>
          <w:rFonts w:ascii="Calibri" w:hAnsi="Calibri" w:cs="Calibri"/>
          <w:bCs/>
          <w:lang w:val="en-US"/>
        </w:rPr>
      </w:pPr>
    </w:p>
    <w:tbl>
      <w:tblPr>
        <w:tblW w:w="8809" w:type="dxa"/>
        <w:tblLook w:val="04A0" w:firstRow="1" w:lastRow="0" w:firstColumn="1" w:lastColumn="0" w:noHBand="0" w:noVBand="1"/>
      </w:tblPr>
      <w:tblGrid>
        <w:gridCol w:w="3440"/>
        <w:gridCol w:w="1415"/>
        <w:gridCol w:w="2790"/>
        <w:gridCol w:w="1164"/>
      </w:tblGrid>
      <w:tr w:rsidR="00DB2E3C" w:rsidRPr="00FA3336" w14:paraId="31E2C454" w14:textId="77777777" w:rsidTr="00A26BEF">
        <w:trPr>
          <w:trHeight w:val="64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A17A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9FA2B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Hazard Rati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2CAC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95% Confidence interva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18F4A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B2E3C" w:rsidRPr="00FA3336" w14:paraId="6D032179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9811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MRI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9DF2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F142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F281F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0695C6B8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814AC" w14:textId="77777777" w:rsidR="00DB2E3C" w:rsidRPr="00FA3336" w:rsidRDefault="00DB2E3C" w:rsidP="00A26BE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>Qualitativ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DCBC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E403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36CE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62E1F6EF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52A6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PEI (mmol.L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9908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91B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3 – 1.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3F67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36</w:t>
            </w:r>
          </w:p>
        </w:tc>
      </w:tr>
      <w:tr w:rsidR="00DB2E3C" w:rsidRPr="00FA3336" w14:paraId="509A2209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1D4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TTP (s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AFD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0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D9C4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9 – 1-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15EA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</w:tr>
      <w:tr w:rsidR="00DB2E3C" w:rsidRPr="00FA3336" w14:paraId="785B2091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8919B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iAU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B51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DD54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8 – 1.6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DCA96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5</w:t>
            </w:r>
          </w:p>
        </w:tc>
      </w:tr>
      <w:tr w:rsidR="00DB2E3C" w:rsidRPr="00FA3336" w14:paraId="08FCD83C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D403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E98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FA35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9ABB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6DE8D917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01FFB" w14:textId="77777777" w:rsidR="00DB2E3C" w:rsidRPr="00FA3336" w:rsidRDefault="00DB2E3C" w:rsidP="00A26BEF">
            <w:pPr>
              <w:rPr>
                <w:rFonts w:ascii="Calibri" w:hAnsi="Calibri" w:cs="Calibri"/>
                <w:i/>
                <w:i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i/>
                <w:iCs/>
                <w:color w:val="000000"/>
                <w:lang w:val="en-US"/>
              </w:rPr>
              <w:t>Quantitativ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7C42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C586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7E0D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0A5D610E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2A6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K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trans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 xml:space="preserve"> (min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0DD1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E276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8 – 2.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B4E7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7</w:t>
            </w:r>
          </w:p>
        </w:tc>
      </w:tr>
      <w:tr w:rsidR="00DB2E3C" w:rsidRPr="00FA3336" w14:paraId="73F1C478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04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5F5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5991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3 – 1.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0F1DA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9</w:t>
            </w:r>
          </w:p>
        </w:tc>
      </w:tr>
      <w:tr w:rsidR="00DB2E3C" w:rsidRPr="00FA3336" w14:paraId="0AA362C7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14E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k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ep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 xml:space="preserve"> (min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D853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1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C314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3 – 1.9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DC11C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4</w:t>
            </w:r>
          </w:p>
        </w:tc>
      </w:tr>
      <w:tr w:rsidR="00DB2E3C" w:rsidRPr="00FA3336" w14:paraId="0A7E0C9E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1317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2FBB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F8DB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0DB24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532F5023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B84E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18</w:t>
            </w: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F-FDG PET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956F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8FD6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ECF9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0A2417F6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3EF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SU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1A9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E7A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35 – 1.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2A30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29</w:t>
            </w:r>
          </w:p>
        </w:tc>
      </w:tr>
      <w:tr w:rsidR="00DB2E3C" w:rsidRPr="00FA3336" w14:paraId="24324429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ED7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SU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mea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ECC4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04B0F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29 – 1.4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9C7B4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</w:tr>
      <w:tr w:rsidR="00DB2E3C" w:rsidRPr="00FA3336" w14:paraId="7E204F9A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DABE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TLG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913B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70A6F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4 – 1.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816D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</w:tr>
      <w:tr w:rsidR="00DB2E3C" w:rsidRPr="00FA3336" w14:paraId="3C0CDB6A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AB491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MTV (cm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3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DEEA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42B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0 – 1.5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386F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</w:tr>
      <w:tr w:rsidR="00DB2E3C" w:rsidRPr="00FA3336" w14:paraId="7480F220" w14:textId="77777777" w:rsidTr="00A26BEF">
        <w:trPr>
          <w:trHeight w:val="32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A41C1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9778F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78C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1226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11D59E61" w14:textId="77777777" w:rsidR="00DB2E3C" w:rsidRPr="00FA3336" w:rsidRDefault="00DB2E3C" w:rsidP="00FA3336">
      <w:pPr>
        <w:rPr>
          <w:rFonts w:ascii="Calibri" w:hAnsi="Calibri" w:cs="Calibri"/>
          <w:bCs/>
          <w:i/>
          <w:iCs/>
          <w:lang w:val="en-US"/>
        </w:rPr>
      </w:pPr>
    </w:p>
    <w:p w14:paraId="4B29A051" w14:textId="77777777" w:rsidR="00DB2E3C" w:rsidRPr="00FA3336" w:rsidRDefault="00DB2E3C" w:rsidP="00FA3336">
      <w:pPr>
        <w:spacing w:line="480" w:lineRule="auto"/>
        <w:rPr>
          <w:rFonts w:ascii="Calibri" w:hAnsi="Calibri" w:cs="Calibri"/>
          <w:b/>
          <w:lang w:val="en-US"/>
        </w:rPr>
      </w:pPr>
      <w:r w:rsidRPr="00FA3336">
        <w:rPr>
          <w:rFonts w:ascii="Calibri" w:hAnsi="Calibri" w:cs="Calibri"/>
          <w:b/>
          <w:lang w:val="en-US"/>
        </w:rPr>
        <w:br w:type="page"/>
      </w:r>
    </w:p>
    <w:p w14:paraId="16F81C4B" w14:textId="77777777" w:rsidR="00DB2E3C" w:rsidRPr="00FA3336" w:rsidRDefault="00DB2E3C" w:rsidP="00FA3336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FA3336">
        <w:rPr>
          <w:rFonts w:ascii="Calibri" w:hAnsi="Calibri" w:cs="Calibri"/>
          <w:b/>
          <w:lang w:val="en-US"/>
        </w:rPr>
        <w:lastRenderedPageBreak/>
        <w:t xml:space="preserve">Supplemental Table 4. </w:t>
      </w:r>
      <w:r w:rsidRPr="00FA3336">
        <w:rPr>
          <w:rFonts w:ascii="Calibri" w:hAnsi="Calibri" w:cs="Calibri"/>
          <w:b/>
          <w:bCs/>
          <w:lang w:val="en-US"/>
        </w:rPr>
        <w:t>Univariate analysis: assessment of imaging variables for prediction of overall survival. Hazard ratio reflects 1 SD of change for each variable.</w:t>
      </w:r>
    </w:p>
    <w:p w14:paraId="47622D0E" w14:textId="77777777" w:rsidR="00DB2E3C" w:rsidRPr="00FA3336" w:rsidRDefault="00DB2E3C" w:rsidP="00FA3336">
      <w:pPr>
        <w:spacing w:line="360" w:lineRule="auto"/>
        <w:rPr>
          <w:rFonts w:ascii="Calibri" w:hAnsi="Calibri" w:cs="Calibri"/>
          <w:bCs/>
          <w:i/>
          <w:iCs/>
          <w:lang w:val="en-US"/>
        </w:rPr>
      </w:pPr>
      <w:r w:rsidRPr="00FA3336">
        <w:rPr>
          <w:rFonts w:ascii="Calibri" w:hAnsi="Calibri" w:cs="Calibri"/>
          <w:bCs/>
          <w:i/>
          <w:iCs/>
          <w:lang w:val="en-US"/>
        </w:rPr>
        <w:t>Abbreviations: positive enhancement integral (PEI), time-to-peak (TTP), initial area under the ROC curve (iAUC), transfer constant (K</w:t>
      </w:r>
      <w:r w:rsidRPr="00FA3336">
        <w:rPr>
          <w:rFonts w:ascii="Calibri" w:hAnsi="Calibri" w:cs="Calibri"/>
          <w:bCs/>
          <w:i/>
          <w:iCs/>
          <w:vertAlign w:val="superscript"/>
          <w:lang w:val="en-US"/>
        </w:rPr>
        <w:t>trans</w:t>
      </w:r>
      <w:r w:rsidRPr="00FA3336">
        <w:rPr>
          <w:rFonts w:ascii="Calibri" w:hAnsi="Calibri" w:cs="Calibri"/>
          <w:bCs/>
          <w:i/>
          <w:iCs/>
          <w:lang w:val="en-US"/>
        </w:rPr>
        <w:t>), extravascular extracellular volume ratio (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e</w:t>
      </w:r>
      <w:r w:rsidRPr="00FA3336">
        <w:rPr>
          <w:rFonts w:ascii="Calibri" w:hAnsi="Calibri" w:cs="Calibri"/>
          <w:bCs/>
          <w:i/>
          <w:iCs/>
          <w:lang w:val="en-US"/>
        </w:rPr>
        <w:t>), rate constant (k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ep</w:t>
      </w:r>
      <w:r w:rsidRPr="00FA3336">
        <w:rPr>
          <w:rFonts w:ascii="Calibri" w:hAnsi="Calibri" w:cs="Calibri"/>
          <w:bCs/>
          <w:i/>
          <w:iCs/>
          <w:lang w:val="en-US"/>
        </w:rPr>
        <w:t>), maximum standardized uptake value (SU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max</w:t>
      </w:r>
      <w:r w:rsidRPr="00FA3336">
        <w:rPr>
          <w:rFonts w:ascii="Calibri" w:hAnsi="Calibri" w:cs="Calibri"/>
          <w:bCs/>
          <w:i/>
          <w:iCs/>
          <w:lang w:val="en-US"/>
        </w:rPr>
        <w:t>), mean standardized uptake value (SUV</w:t>
      </w:r>
      <w:r w:rsidRPr="00FA3336">
        <w:rPr>
          <w:rFonts w:ascii="Calibri" w:hAnsi="Calibri" w:cs="Calibri"/>
          <w:bCs/>
          <w:i/>
          <w:iCs/>
          <w:vertAlign w:val="subscript"/>
          <w:lang w:val="en-US"/>
        </w:rPr>
        <w:t>mean</w:t>
      </w:r>
      <w:r w:rsidRPr="00FA3336">
        <w:rPr>
          <w:rFonts w:ascii="Calibri" w:hAnsi="Calibri" w:cs="Calibri"/>
          <w:bCs/>
          <w:i/>
          <w:iCs/>
          <w:lang w:val="en-US"/>
        </w:rPr>
        <w:t>), total lesion glycolysis (TLG), metabolic tumor volume (MTV)</w:t>
      </w:r>
    </w:p>
    <w:p w14:paraId="1C675AB0" w14:textId="77777777" w:rsidR="00DB2E3C" w:rsidRPr="00FA3336" w:rsidRDefault="00DB2E3C" w:rsidP="00FA3336">
      <w:pPr>
        <w:spacing w:line="480" w:lineRule="auto"/>
        <w:rPr>
          <w:rFonts w:ascii="Calibri" w:hAnsi="Calibri" w:cs="Calibri"/>
          <w:bCs/>
          <w:lang w:val="en-US"/>
        </w:rPr>
      </w:pPr>
    </w:p>
    <w:tbl>
      <w:tblPr>
        <w:tblW w:w="8809" w:type="dxa"/>
        <w:tblLook w:val="04A0" w:firstRow="1" w:lastRow="0" w:firstColumn="1" w:lastColumn="0" w:noHBand="0" w:noVBand="1"/>
      </w:tblPr>
      <w:tblGrid>
        <w:gridCol w:w="2972"/>
        <w:gridCol w:w="1883"/>
        <w:gridCol w:w="2790"/>
        <w:gridCol w:w="1164"/>
      </w:tblGrid>
      <w:tr w:rsidR="00DB2E3C" w:rsidRPr="00FA3336" w14:paraId="0386C7FD" w14:textId="77777777" w:rsidTr="00A26BEF">
        <w:trPr>
          <w:trHeight w:val="64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EDB4B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9F6C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Hazard Ratio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3972C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95% Confidence interval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B61E1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DB2E3C" w:rsidRPr="00FA3336" w14:paraId="3A4EE441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E0D1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MR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CB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52A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B6790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290F4B64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76741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Qualitativ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11A0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1653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5295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24F60BB2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C06E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PEI (mmol.L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BCD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4536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4 – 1.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80B6E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0</w:t>
            </w:r>
          </w:p>
        </w:tc>
      </w:tr>
      <w:tr w:rsidR="00DB2E3C" w:rsidRPr="00FA3336" w14:paraId="1F4D7059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B799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TTP (s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6C1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3D78B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9 – 2.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0CEE2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</w:tr>
      <w:tr w:rsidR="00DB2E3C" w:rsidRPr="00FA3336" w14:paraId="1DF6F0DC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BBB4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iAU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D894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8895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4 – 1.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A987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1</w:t>
            </w:r>
          </w:p>
        </w:tc>
      </w:tr>
      <w:tr w:rsidR="00DB2E3C" w:rsidRPr="00FA3336" w14:paraId="7FCC219F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2D841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EEF2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9BE8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B00C1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167F9FBC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2C01B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Quantitativ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0A2A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A82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B9E9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536919E9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AE7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K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trans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 xml:space="preserve"> (min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4C36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3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A0F4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1 – 3.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A8F91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5</w:t>
            </w:r>
          </w:p>
        </w:tc>
      </w:tr>
      <w:tr w:rsidR="00DB2E3C" w:rsidRPr="00FA3336" w14:paraId="619B71D1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D3B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DE5A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1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101A8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4 – 1.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B9526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3</w:t>
            </w:r>
          </w:p>
        </w:tc>
      </w:tr>
      <w:tr w:rsidR="00DB2E3C" w:rsidRPr="00FA3336" w14:paraId="63ABEC67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398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k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ep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 xml:space="preserve"> (min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-1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D479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8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FF5A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41 – 1.6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0997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8</w:t>
            </w:r>
          </w:p>
        </w:tc>
      </w:tr>
      <w:tr w:rsidR="00DB2E3C" w:rsidRPr="00FA3336" w14:paraId="18B828E1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90F8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554E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812B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2D1D2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59150357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ED11" w14:textId="77777777" w:rsidR="00DB2E3C" w:rsidRPr="00FA3336" w:rsidRDefault="00DB2E3C" w:rsidP="00A26BEF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18</w:t>
            </w:r>
            <w:r w:rsidRPr="00FA3336">
              <w:rPr>
                <w:rFonts w:ascii="Calibri" w:hAnsi="Calibri" w:cs="Calibri"/>
                <w:b/>
                <w:bCs/>
                <w:color w:val="000000"/>
                <w:lang w:val="en-US"/>
              </w:rPr>
              <w:t>F-FDG PE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A14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2330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C430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B2E3C" w:rsidRPr="00FA3336" w14:paraId="7C274B0C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1499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SU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max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8EBF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0B63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38 – 1.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B869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6</w:t>
            </w:r>
          </w:p>
        </w:tc>
      </w:tr>
      <w:tr w:rsidR="00DB2E3C" w:rsidRPr="00FA3336" w14:paraId="1C3EEA49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6FB1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SUV</w:t>
            </w:r>
            <w:r w:rsidRPr="00FA3336">
              <w:rPr>
                <w:rFonts w:ascii="Calibri" w:hAnsi="Calibri" w:cs="Calibri"/>
                <w:color w:val="000000"/>
                <w:vertAlign w:val="subscript"/>
                <w:lang w:val="en-US"/>
              </w:rPr>
              <w:t>mea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018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7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5D0DD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29 – 1.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A72B1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50</w:t>
            </w:r>
          </w:p>
        </w:tc>
      </w:tr>
      <w:tr w:rsidR="00DB2E3C" w:rsidRPr="00FA3336" w14:paraId="7BC5A731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EC14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TLG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94A3C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0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1B54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 xml:space="preserve">0.59 – 1.79 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BB63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94</w:t>
            </w:r>
          </w:p>
        </w:tc>
      </w:tr>
      <w:tr w:rsidR="00DB2E3C" w:rsidRPr="00FA3336" w14:paraId="054927A5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0805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MTV (cm</w:t>
            </w:r>
            <w:r w:rsidRPr="00FA3336">
              <w:rPr>
                <w:rFonts w:ascii="Calibri" w:hAnsi="Calibri" w:cs="Calibri"/>
                <w:color w:val="000000"/>
                <w:vertAlign w:val="superscript"/>
                <w:lang w:val="en-US"/>
              </w:rPr>
              <w:t>3</w:t>
            </w:r>
            <w:r w:rsidRPr="00FA3336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CA686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D1C14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0.62 – 1.6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AE3F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A3336">
              <w:rPr>
                <w:rFonts w:ascii="Calibri" w:hAnsi="Calibri" w:cs="Calibri"/>
                <w:color w:val="000000"/>
                <w:lang w:val="en-US"/>
              </w:rPr>
              <w:t>1.00</w:t>
            </w:r>
          </w:p>
        </w:tc>
      </w:tr>
      <w:tr w:rsidR="00DB2E3C" w:rsidRPr="00FA3336" w14:paraId="14AFF021" w14:textId="77777777" w:rsidTr="00A26BEF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AA67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0A80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F99EE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1199A" w14:textId="77777777" w:rsidR="00DB2E3C" w:rsidRPr="00FA3336" w:rsidRDefault="00DB2E3C" w:rsidP="00A26BEF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3C9BEAE5" w14:textId="77777777" w:rsidR="00DB2E3C" w:rsidRPr="00100F6A" w:rsidRDefault="00DB2E3C">
      <w:pPr>
        <w:rPr>
          <w:rFonts w:ascii="Calibri" w:hAnsi="Calibri" w:cs="Calibri"/>
          <w:bCs/>
          <w:i/>
          <w:iCs/>
          <w:lang w:val="en-US"/>
        </w:rPr>
      </w:pPr>
    </w:p>
    <w:bookmarkEnd w:id="0"/>
    <w:p w14:paraId="448F22EA" w14:textId="77777777" w:rsidR="00004826" w:rsidRDefault="00800A53"/>
    <w:sectPr w:rsidR="00004826" w:rsidSect="00C31E8F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2E83A6" w14:textId="77777777" w:rsidR="00800A53" w:rsidRDefault="00800A53">
      <w:r>
        <w:separator/>
      </w:r>
    </w:p>
  </w:endnote>
  <w:endnote w:type="continuationSeparator" w:id="0">
    <w:p w14:paraId="3D3C0987" w14:textId="77777777" w:rsidR="00800A53" w:rsidRDefault="00800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D5682C" w14:textId="77777777" w:rsidR="00800A53" w:rsidRDefault="00800A53">
      <w:r>
        <w:separator/>
      </w:r>
    </w:p>
  </w:footnote>
  <w:footnote w:type="continuationSeparator" w:id="0">
    <w:p w14:paraId="62D71D1A" w14:textId="77777777" w:rsidR="00800A53" w:rsidRDefault="00800A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624880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0FC9D53" w14:textId="77777777" w:rsidR="00A57A7C" w:rsidRDefault="00800A53" w:rsidP="00C31E8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2C5F6F" w14:textId="77777777" w:rsidR="00A57A7C" w:rsidRDefault="00800A53" w:rsidP="00BF203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</w:rPr>
      <w:id w:val="-19887029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B11E627" w14:textId="77777777" w:rsidR="00A57A7C" w:rsidRPr="00BF203F" w:rsidRDefault="00800A53" w:rsidP="00C31E8F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BF203F">
          <w:rPr>
            <w:rStyle w:val="PageNumber"/>
            <w:rFonts w:ascii="Arial" w:hAnsi="Arial" w:cs="Arial"/>
          </w:rPr>
          <w:fldChar w:fldCharType="begin"/>
        </w:r>
        <w:r w:rsidRPr="00BF203F">
          <w:rPr>
            <w:rStyle w:val="PageNumber"/>
            <w:rFonts w:ascii="Arial" w:hAnsi="Arial" w:cs="Arial"/>
          </w:rPr>
          <w:instrText xml:space="preserve"> PAGE </w:instrText>
        </w:r>
        <w:r w:rsidRPr="00BF203F">
          <w:rPr>
            <w:rStyle w:val="PageNumber"/>
            <w:rFonts w:ascii="Arial" w:hAnsi="Arial" w:cs="Arial"/>
          </w:rPr>
          <w:fldChar w:fldCharType="separate"/>
        </w:r>
        <w:r w:rsidR="004A5245">
          <w:rPr>
            <w:rStyle w:val="PageNumber"/>
            <w:rFonts w:ascii="Arial" w:hAnsi="Arial" w:cs="Arial"/>
            <w:noProof/>
          </w:rPr>
          <w:t>1</w:t>
        </w:r>
        <w:r w:rsidRPr="00BF203F">
          <w:rPr>
            <w:rStyle w:val="PageNumber"/>
            <w:rFonts w:ascii="Arial" w:hAnsi="Arial" w:cs="Arial"/>
          </w:rPr>
          <w:fldChar w:fldCharType="end"/>
        </w:r>
      </w:p>
    </w:sdtContent>
  </w:sdt>
  <w:p w14:paraId="08B74C4D" w14:textId="77777777" w:rsidR="00A57A7C" w:rsidRDefault="00800A53" w:rsidP="00BF203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2B56"/>
    <w:multiLevelType w:val="multilevel"/>
    <w:tmpl w:val="8612C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640E4E"/>
    <w:multiLevelType w:val="hybridMultilevel"/>
    <w:tmpl w:val="E85473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1D2FBF"/>
    <w:multiLevelType w:val="hybridMultilevel"/>
    <w:tmpl w:val="8BBC47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FE1CFD"/>
    <w:multiLevelType w:val="hybridMultilevel"/>
    <w:tmpl w:val="972E4656"/>
    <w:lvl w:ilvl="0" w:tplc="E2BABD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D887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783C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62B1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86F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0C5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CC57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C42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426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4C67C21"/>
    <w:multiLevelType w:val="hybridMultilevel"/>
    <w:tmpl w:val="FDECE4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D40015"/>
    <w:multiLevelType w:val="hybridMultilevel"/>
    <w:tmpl w:val="5D9456D2"/>
    <w:lvl w:ilvl="0" w:tplc="BE2AC7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1D6FEE"/>
    <w:multiLevelType w:val="hybridMultilevel"/>
    <w:tmpl w:val="FB662022"/>
    <w:lvl w:ilvl="0" w:tplc="5A7A8F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647B33"/>
    <w:multiLevelType w:val="hybridMultilevel"/>
    <w:tmpl w:val="829ADD00"/>
    <w:lvl w:ilvl="0" w:tplc="970ACA6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F32E6A"/>
    <w:multiLevelType w:val="hybridMultilevel"/>
    <w:tmpl w:val="8FFC1F28"/>
    <w:lvl w:ilvl="0" w:tplc="97DC5BB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FD0B9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76EA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E94105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C62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7875E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7AEF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DEAD7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4406C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864754"/>
    <w:multiLevelType w:val="hybridMultilevel"/>
    <w:tmpl w:val="3AA08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4231BF"/>
    <w:multiLevelType w:val="hybridMultilevel"/>
    <w:tmpl w:val="2B56CE00"/>
    <w:lvl w:ilvl="0" w:tplc="5A7A8F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470CCE"/>
    <w:multiLevelType w:val="hybridMultilevel"/>
    <w:tmpl w:val="B4687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FA00C8"/>
    <w:multiLevelType w:val="hybridMultilevel"/>
    <w:tmpl w:val="0C346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0B21EF"/>
    <w:multiLevelType w:val="hybridMultilevel"/>
    <w:tmpl w:val="BEDEBDF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0544DB"/>
    <w:multiLevelType w:val="hybridMultilevel"/>
    <w:tmpl w:val="3C806C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BAA343F"/>
    <w:multiLevelType w:val="hybridMultilevel"/>
    <w:tmpl w:val="652CE948"/>
    <w:lvl w:ilvl="0" w:tplc="23DE637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F735F9"/>
    <w:multiLevelType w:val="hybridMultilevel"/>
    <w:tmpl w:val="C9BA9A72"/>
    <w:lvl w:ilvl="0" w:tplc="B896E86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635CFB"/>
    <w:multiLevelType w:val="hybridMultilevel"/>
    <w:tmpl w:val="ED6C10C2"/>
    <w:lvl w:ilvl="0" w:tplc="0748D1F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2033BD"/>
    <w:multiLevelType w:val="hybridMultilevel"/>
    <w:tmpl w:val="C00E4D36"/>
    <w:lvl w:ilvl="0" w:tplc="E4B8E2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60531C"/>
    <w:multiLevelType w:val="multilevel"/>
    <w:tmpl w:val="35DA63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8"/>
  </w:num>
  <w:num w:numId="3">
    <w:abstractNumId w:val="3"/>
  </w:num>
  <w:num w:numId="4">
    <w:abstractNumId w:val="6"/>
  </w:num>
  <w:num w:numId="5">
    <w:abstractNumId w:val="10"/>
  </w:num>
  <w:num w:numId="6">
    <w:abstractNumId w:val="19"/>
  </w:num>
  <w:num w:numId="7">
    <w:abstractNumId w:val="5"/>
  </w:num>
  <w:num w:numId="8">
    <w:abstractNumId w:val="7"/>
  </w:num>
  <w:num w:numId="9">
    <w:abstractNumId w:val="17"/>
  </w:num>
  <w:num w:numId="10">
    <w:abstractNumId w:val="13"/>
  </w:num>
  <w:num w:numId="11">
    <w:abstractNumId w:val="15"/>
  </w:num>
  <w:num w:numId="12">
    <w:abstractNumId w:val="2"/>
  </w:num>
  <w:num w:numId="13">
    <w:abstractNumId w:val="4"/>
  </w:num>
  <w:num w:numId="14">
    <w:abstractNumId w:val="14"/>
  </w:num>
  <w:num w:numId="15">
    <w:abstractNumId w:val="12"/>
  </w:num>
  <w:num w:numId="16">
    <w:abstractNumId w:val="0"/>
  </w:num>
  <w:num w:numId="17">
    <w:abstractNumId w:val="1"/>
  </w:num>
  <w:num w:numId="18">
    <w:abstractNumId w:val="9"/>
  </w:num>
  <w:num w:numId="19">
    <w:abstractNumId w:val="1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2E3C"/>
    <w:rsid w:val="00022692"/>
    <w:rsid w:val="00025A43"/>
    <w:rsid w:val="0002715F"/>
    <w:rsid w:val="0003560B"/>
    <w:rsid w:val="00070541"/>
    <w:rsid w:val="00080C4F"/>
    <w:rsid w:val="000B74DE"/>
    <w:rsid w:val="000C4128"/>
    <w:rsid w:val="000E082A"/>
    <w:rsid w:val="00114884"/>
    <w:rsid w:val="00165A77"/>
    <w:rsid w:val="00183686"/>
    <w:rsid w:val="00192684"/>
    <w:rsid w:val="001A550E"/>
    <w:rsid w:val="001C29EB"/>
    <w:rsid w:val="00232411"/>
    <w:rsid w:val="00251BF7"/>
    <w:rsid w:val="00256FF8"/>
    <w:rsid w:val="00260607"/>
    <w:rsid w:val="002754DC"/>
    <w:rsid w:val="002E35BE"/>
    <w:rsid w:val="002E6E50"/>
    <w:rsid w:val="0032416F"/>
    <w:rsid w:val="003650AC"/>
    <w:rsid w:val="00380B60"/>
    <w:rsid w:val="003A665C"/>
    <w:rsid w:val="003D26C6"/>
    <w:rsid w:val="003E6AD0"/>
    <w:rsid w:val="00421C06"/>
    <w:rsid w:val="00430104"/>
    <w:rsid w:val="00451A7F"/>
    <w:rsid w:val="004560CD"/>
    <w:rsid w:val="00495870"/>
    <w:rsid w:val="004A31D6"/>
    <w:rsid w:val="004A5245"/>
    <w:rsid w:val="004A6512"/>
    <w:rsid w:val="004C0253"/>
    <w:rsid w:val="004F2857"/>
    <w:rsid w:val="0056548A"/>
    <w:rsid w:val="0059397E"/>
    <w:rsid w:val="005943D1"/>
    <w:rsid w:val="005E617F"/>
    <w:rsid w:val="005E64ED"/>
    <w:rsid w:val="005E6A7B"/>
    <w:rsid w:val="00635F43"/>
    <w:rsid w:val="006421CB"/>
    <w:rsid w:val="00663990"/>
    <w:rsid w:val="00677725"/>
    <w:rsid w:val="00682136"/>
    <w:rsid w:val="00695247"/>
    <w:rsid w:val="006A43B4"/>
    <w:rsid w:val="006C3C17"/>
    <w:rsid w:val="006D0345"/>
    <w:rsid w:val="00707E44"/>
    <w:rsid w:val="0074060C"/>
    <w:rsid w:val="00781EB7"/>
    <w:rsid w:val="00785C28"/>
    <w:rsid w:val="007962B4"/>
    <w:rsid w:val="007A3D50"/>
    <w:rsid w:val="007E76FA"/>
    <w:rsid w:val="007F2906"/>
    <w:rsid w:val="00800A53"/>
    <w:rsid w:val="00810809"/>
    <w:rsid w:val="008424F9"/>
    <w:rsid w:val="00850A97"/>
    <w:rsid w:val="008513F5"/>
    <w:rsid w:val="00896E5E"/>
    <w:rsid w:val="008B2E62"/>
    <w:rsid w:val="008F545C"/>
    <w:rsid w:val="008F6E10"/>
    <w:rsid w:val="00905196"/>
    <w:rsid w:val="00905C17"/>
    <w:rsid w:val="00926C3D"/>
    <w:rsid w:val="0093623B"/>
    <w:rsid w:val="0097787B"/>
    <w:rsid w:val="0098016E"/>
    <w:rsid w:val="009A2596"/>
    <w:rsid w:val="009A35F7"/>
    <w:rsid w:val="009C09F7"/>
    <w:rsid w:val="00A2725A"/>
    <w:rsid w:val="00A45369"/>
    <w:rsid w:val="00A46774"/>
    <w:rsid w:val="00A75571"/>
    <w:rsid w:val="00A83356"/>
    <w:rsid w:val="00A8365E"/>
    <w:rsid w:val="00AA5232"/>
    <w:rsid w:val="00AA71DC"/>
    <w:rsid w:val="00AB64B4"/>
    <w:rsid w:val="00AD0435"/>
    <w:rsid w:val="00AF1FE2"/>
    <w:rsid w:val="00AF6D24"/>
    <w:rsid w:val="00B05D88"/>
    <w:rsid w:val="00B10C8D"/>
    <w:rsid w:val="00B1560B"/>
    <w:rsid w:val="00B84302"/>
    <w:rsid w:val="00BA7EDF"/>
    <w:rsid w:val="00BD572F"/>
    <w:rsid w:val="00C0298F"/>
    <w:rsid w:val="00C148E4"/>
    <w:rsid w:val="00C65877"/>
    <w:rsid w:val="00C67790"/>
    <w:rsid w:val="00C8226E"/>
    <w:rsid w:val="00C9146A"/>
    <w:rsid w:val="00CA6371"/>
    <w:rsid w:val="00CB45D7"/>
    <w:rsid w:val="00CD3222"/>
    <w:rsid w:val="00CD6679"/>
    <w:rsid w:val="00CF47AC"/>
    <w:rsid w:val="00D2145A"/>
    <w:rsid w:val="00D2773F"/>
    <w:rsid w:val="00D33A6E"/>
    <w:rsid w:val="00D6040C"/>
    <w:rsid w:val="00D637D2"/>
    <w:rsid w:val="00DA2808"/>
    <w:rsid w:val="00DB2E3C"/>
    <w:rsid w:val="00DE34C7"/>
    <w:rsid w:val="00E00D93"/>
    <w:rsid w:val="00E164C0"/>
    <w:rsid w:val="00E21795"/>
    <w:rsid w:val="00E41EB1"/>
    <w:rsid w:val="00E71915"/>
    <w:rsid w:val="00E817F7"/>
    <w:rsid w:val="00E90BCF"/>
    <w:rsid w:val="00E91244"/>
    <w:rsid w:val="00E95FF7"/>
    <w:rsid w:val="00E96E6F"/>
    <w:rsid w:val="00EB08B6"/>
    <w:rsid w:val="00EB4A58"/>
    <w:rsid w:val="00EE0412"/>
    <w:rsid w:val="00EF40E5"/>
    <w:rsid w:val="00F3599D"/>
    <w:rsid w:val="00F35CEF"/>
    <w:rsid w:val="00F44797"/>
    <w:rsid w:val="00F70E4E"/>
    <w:rsid w:val="00F936D1"/>
    <w:rsid w:val="00FD3BC8"/>
    <w:rsid w:val="00FE6A81"/>
    <w:rsid w:val="00FF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B5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E3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DB2E3C"/>
  </w:style>
  <w:style w:type="character" w:customStyle="1" w:styleId="currenthithighlight">
    <w:name w:val="currenthithighlight"/>
    <w:basedOn w:val="DefaultParagraphFont"/>
    <w:rsid w:val="00DB2E3C"/>
  </w:style>
  <w:style w:type="paragraph" w:customStyle="1" w:styleId="EndNoteBibliographyTitle">
    <w:name w:val="EndNote Bibliography Title"/>
    <w:basedOn w:val="Normal"/>
    <w:link w:val="EndNoteBibliographyTitleChar"/>
    <w:rsid w:val="00DB2E3C"/>
    <w:pPr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E3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2E3C"/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2E3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2E3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B2E3C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E3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2E3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E3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E3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E3C"/>
    <w:rPr>
      <w:rFonts w:eastAsiaTheme="minorEastAsia"/>
      <w:b/>
      <w:bCs/>
      <w:sz w:val="20"/>
      <w:szCs w:val="20"/>
      <w:lang w:val="en-US"/>
    </w:rPr>
  </w:style>
  <w:style w:type="paragraph" w:customStyle="1" w:styleId="Title1">
    <w:name w:val="Title1"/>
    <w:basedOn w:val="Normal"/>
    <w:rsid w:val="00DB2E3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B2E3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B2E3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B2E3C"/>
  </w:style>
  <w:style w:type="paragraph" w:styleId="NormalWeb">
    <w:name w:val="Normal (Web)"/>
    <w:basedOn w:val="Normal"/>
    <w:uiPriority w:val="99"/>
    <w:unhideWhenUsed/>
    <w:rsid w:val="00DB2E3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B2E3C"/>
  </w:style>
  <w:style w:type="table" w:styleId="TableGrid">
    <w:name w:val="Table Grid"/>
    <w:basedOn w:val="TableNormal"/>
    <w:uiPriority w:val="39"/>
    <w:rsid w:val="00DB2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E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2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E3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2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E3C"/>
    <w:rPr>
      <w:rFonts w:ascii="Times New Roman" w:eastAsia="Times New Roman" w:hAnsi="Times New Roman" w:cs="Times New Roman"/>
      <w:lang w:eastAsia="en-GB"/>
    </w:rPr>
  </w:style>
  <w:style w:type="character" w:customStyle="1" w:styleId="authors-list-item">
    <w:name w:val="authors-list-item"/>
    <w:basedOn w:val="DefaultParagraphFont"/>
    <w:rsid w:val="00DB2E3C"/>
  </w:style>
  <w:style w:type="character" w:customStyle="1" w:styleId="comma">
    <w:name w:val="comma"/>
    <w:basedOn w:val="DefaultParagraphFont"/>
    <w:rsid w:val="00DB2E3C"/>
  </w:style>
  <w:style w:type="character" w:customStyle="1" w:styleId="identifier">
    <w:name w:val="identifier"/>
    <w:basedOn w:val="DefaultParagraphFont"/>
    <w:rsid w:val="00DB2E3C"/>
  </w:style>
  <w:style w:type="character" w:customStyle="1" w:styleId="id-label">
    <w:name w:val="id-label"/>
    <w:basedOn w:val="DefaultParagraphFont"/>
    <w:rsid w:val="00DB2E3C"/>
  </w:style>
  <w:style w:type="character" w:styleId="FollowedHyperlink">
    <w:name w:val="FollowedHyperlink"/>
    <w:basedOn w:val="DefaultParagraphFont"/>
    <w:uiPriority w:val="99"/>
    <w:semiHidden/>
    <w:unhideWhenUsed/>
    <w:rsid w:val="00DB2E3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B2E3C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DB2E3C"/>
  </w:style>
  <w:style w:type="character" w:styleId="Strong">
    <w:name w:val="Strong"/>
    <w:basedOn w:val="DefaultParagraphFont"/>
    <w:uiPriority w:val="22"/>
    <w:qFormat/>
    <w:rsid w:val="00DB2E3C"/>
    <w:rPr>
      <w:b/>
      <w:bCs/>
    </w:rPr>
  </w:style>
  <w:style w:type="paragraph" w:customStyle="1" w:styleId="xmsonormal">
    <w:name w:val="x_msonormal"/>
    <w:basedOn w:val="Normal"/>
    <w:rsid w:val="00DB2E3C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E3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E3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DefaultParagraphFont"/>
    <w:rsid w:val="00DB2E3C"/>
  </w:style>
  <w:style w:type="character" w:customStyle="1" w:styleId="currenthithighlight">
    <w:name w:val="currenthithighlight"/>
    <w:basedOn w:val="DefaultParagraphFont"/>
    <w:rsid w:val="00DB2E3C"/>
  </w:style>
  <w:style w:type="paragraph" w:customStyle="1" w:styleId="EndNoteBibliographyTitle">
    <w:name w:val="EndNote Bibliography Title"/>
    <w:basedOn w:val="Normal"/>
    <w:link w:val="EndNoteBibliographyTitleChar"/>
    <w:rsid w:val="00DB2E3C"/>
    <w:pPr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2E3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2E3C"/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2E3C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2E3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B2E3C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E3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2E3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E3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E3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E3C"/>
    <w:rPr>
      <w:rFonts w:eastAsiaTheme="minorEastAsia"/>
      <w:b/>
      <w:bCs/>
      <w:sz w:val="20"/>
      <w:szCs w:val="20"/>
      <w:lang w:val="en-US"/>
    </w:rPr>
  </w:style>
  <w:style w:type="paragraph" w:customStyle="1" w:styleId="Title1">
    <w:name w:val="Title1"/>
    <w:basedOn w:val="Normal"/>
    <w:rsid w:val="00DB2E3C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B2E3C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B2E3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DB2E3C"/>
  </w:style>
  <w:style w:type="paragraph" w:styleId="NormalWeb">
    <w:name w:val="Normal (Web)"/>
    <w:basedOn w:val="Normal"/>
    <w:uiPriority w:val="99"/>
    <w:unhideWhenUsed/>
    <w:rsid w:val="00DB2E3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B2E3C"/>
  </w:style>
  <w:style w:type="table" w:styleId="TableGrid">
    <w:name w:val="Table Grid"/>
    <w:basedOn w:val="TableNormal"/>
    <w:uiPriority w:val="39"/>
    <w:rsid w:val="00DB2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E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B2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E3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B2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E3C"/>
    <w:rPr>
      <w:rFonts w:ascii="Times New Roman" w:eastAsia="Times New Roman" w:hAnsi="Times New Roman" w:cs="Times New Roman"/>
      <w:lang w:eastAsia="en-GB"/>
    </w:rPr>
  </w:style>
  <w:style w:type="character" w:customStyle="1" w:styleId="authors-list-item">
    <w:name w:val="authors-list-item"/>
    <w:basedOn w:val="DefaultParagraphFont"/>
    <w:rsid w:val="00DB2E3C"/>
  </w:style>
  <w:style w:type="character" w:customStyle="1" w:styleId="comma">
    <w:name w:val="comma"/>
    <w:basedOn w:val="DefaultParagraphFont"/>
    <w:rsid w:val="00DB2E3C"/>
  </w:style>
  <w:style w:type="character" w:customStyle="1" w:styleId="identifier">
    <w:name w:val="identifier"/>
    <w:basedOn w:val="DefaultParagraphFont"/>
    <w:rsid w:val="00DB2E3C"/>
  </w:style>
  <w:style w:type="character" w:customStyle="1" w:styleId="id-label">
    <w:name w:val="id-label"/>
    <w:basedOn w:val="DefaultParagraphFont"/>
    <w:rsid w:val="00DB2E3C"/>
  </w:style>
  <w:style w:type="character" w:styleId="FollowedHyperlink">
    <w:name w:val="FollowedHyperlink"/>
    <w:basedOn w:val="DefaultParagraphFont"/>
    <w:uiPriority w:val="99"/>
    <w:semiHidden/>
    <w:unhideWhenUsed/>
    <w:rsid w:val="00DB2E3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DB2E3C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DB2E3C"/>
  </w:style>
  <w:style w:type="character" w:styleId="Strong">
    <w:name w:val="Strong"/>
    <w:basedOn w:val="DefaultParagraphFont"/>
    <w:uiPriority w:val="22"/>
    <w:qFormat/>
    <w:rsid w:val="00DB2E3C"/>
    <w:rPr>
      <w:b/>
      <w:bCs/>
    </w:rPr>
  </w:style>
  <w:style w:type="paragraph" w:customStyle="1" w:styleId="xmsonormal">
    <w:name w:val="x_msonormal"/>
    <w:basedOn w:val="Normal"/>
    <w:rsid w:val="00DB2E3C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0</Words>
  <Characters>2912</Characters>
  <Application>Microsoft Office Word</Application>
  <DocSecurity>0</DocSecurity>
  <Lines>24</Lines>
  <Paragraphs>6</Paragraphs>
  <ScaleCrop>false</ScaleCrop>
  <Company/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Withey</dc:creator>
  <cp:keywords/>
  <dc:description/>
  <cp:lastModifiedBy>Subhashini N</cp:lastModifiedBy>
  <cp:revision>4</cp:revision>
  <dcterms:created xsi:type="dcterms:W3CDTF">2023-04-17T17:50:00Z</dcterms:created>
  <dcterms:modified xsi:type="dcterms:W3CDTF">2023-05-10T04:58:00Z</dcterms:modified>
</cp:coreProperties>
</file>